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66D92" w14:textId="6688DDAB" w:rsidR="00684B14" w:rsidRDefault="00684B14" w:rsidP="00684B14">
      <w:pPr>
        <w:contextualSpacing/>
        <w:rPr>
          <w:b/>
        </w:rPr>
      </w:pPr>
      <w:r>
        <w:rPr>
          <w:b/>
        </w:rPr>
        <w:t>Detailed Protocols:</w:t>
      </w:r>
    </w:p>
    <w:p w14:paraId="2BACD099" w14:textId="77777777" w:rsidR="00684B14" w:rsidRDefault="00684B14" w:rsidP="00684B14">
      <w:pPr>
        <w:contextualSpacing/>
        <w:rPr>
          <w:b/>
        </w:rPr>
      </w:pPr>
    </w:p>
    <w:p w14:paraId="7DFA20DE" w14:textId="6C8D97D3" w:rsidR="00684B14" w:rsidRPr="00051A19" w:rsidRDefault="00684B14" w:rsidP="00684B14">
      <w:pPr>
        <w:contextualSpacing/>
      </w:pPr>
      <w:r w:rsidRPr="00051A19">
        <w:rPr>
          <w:b/>
        </w:rPr>
        <w:t>16HBE TEER and small molecule flux assay</w:t>
      </w:r>
    </w:p>
    <w:p w14:paraId="334C3DC5" w14:textId="07F5ED18" w:rsidR="00684B14" w:rsidRPr="00684B14" w:rsidRDefault="00684B14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>Seed 1x10</w:t>
      </w:r>
      <w:r>
        <w:rPr>
          <w:color w:val="212121"/>
          <w:vertAlign w:val="superscript"/>
        </w:rPr>
        <w:t>4</w:t>
      </w:r>
      <w:r>
        <w:rPr>
          <w:color w:val="212121"/>
        </w:rPr>
        <w:t xml:space="preserve"> 16HBE cells onto permeable polyester </w:t>
      </w:r>
      <w:proofErr w:type="spellStart"/>
      <w:r>
        <w:rPr>
          <w:color w:val="212121"/>
        </w:rPr>
        <w:t>Transwell</w:t>
      </w:r>
      <w:proofErr w:type="spellEnd"/>
      <w:r>
        <w:rPr>
          <w:color w:val="212121"/>
        </w:rPr>
        <w:t xml:space="preserve"> inserts with 0.4 um pores and 0.33 cm</w:t>
      </w:r>
      <w:r>
        <w:rPr>
          <w:color w:val="212121"/>
          <w:vertAlign w:val="superscript"/>
        </w:rPr>
        <w:t>2</w:t>
      </w:r>
      <w:r>
        <w:rPr>
          <w:color w:val="212121"/>
        </w:rPr>
        <w:t xml:space="preserve"> growth area (Corning; Kennebunk, ME), and culture in DMEM+10% FBS (</w:t>
      </w:r>
      <w:r>
        <w:rPr>
          <w:color w:val="000000"/>
          <w:shd w:val="clear" w:color="auto" w:fill="FFFFFF"/>
        </w:rPr>
        <w:t>high glucose Dulbecco’s Minimum Essential Medium with sodium pyruvate and L-glutamine (Life Technologies; Carlsbad, CA), 100 U/ml Penicillin and 100 </w:t>
      </w:r>
      <w:proofErr w:type="spellStart"/>
      <w:r>
        <w:rPr>
          <w:color w:val="000000"/>
          <w:shd w:val="clear" w:color="auto" w:fill="FFFFFF"/>
        </w:rPr>
        <w:t>μg</w:t>
      </w:r>
      <w:proofErr w:type="spellEnd"/>
      <w:r>
        <w:rPr>
          <w:color w:val="000000"/>
          <w:shd w:val="clear" w:color="auto" w:fill="FFFFFF"/>
        </w:rPr>
        <w:t>/mL Streptomycin (Life Technologies), and 10 mmol/L HEPES (Life Technologies)) supplemented with 10% fetal bovine serum (Tissue Culture Biologicals; Tulane, CA)</w:t>
      </w:r>
      <w:r>
        <w:rPr>
          <w:color w:val="000000"/>
          <w:shd w:val="clear" w:color="auto" w:fill="FFFFFF"/>
        </w:rPr>
        <w:t>.</w:t>
      </w:r>
    </w:p>
    <w:p w14:paraId="009572D6" w14:textId="1EC669FB" w:rsidR="00684B14" w:rsidRDefault="00684B14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 xml:space="preserve">Monitor </w:t>
      </w:r>
      <w:r w:rsidRPr="00684B14">
        <w:rPr>
          <w:color w:val="212121"/>
        </w:rPr>
        <w:t>trans-epithelial electrical resistance (TEER)</w:t>
      </w:r>
      <w:r>
        <w:rPr>
          <w:color w:val="212121"/>
        </w:rPr>
        <w:t xml:space="preserve"> </w:t>
      </w:r>
      <w:r w:rsidR="00987CC7">
        <w:rPr>
          <w:color w:val="212121"/>
        </w:rPr>
        <w:t xml:space="preserve">using a </w:t>
      </w:r>
      <w:proofErr w:type="spellStart"/>
      <w:r w:rsidR="00987CC7" w:rsidRPr="00684B14">
        <w:rPr>
          <w:color w:val="212121"/>
        </w:rPr>
        <w:t>voltometer</w:t>
      </w:r>
      <w:proofErr w:type="spellEnd"/>
      <w:r w:rsidR="00987CC7" w:rsidRPr="00684B14">
        <w:rPr>
          <w:color w:val="212121"/>
        </w:rPr>
        <w:t xml:space="preserve"> (World Precision Instruments EVOM2)</w:t>
      </w:r>
      <w:r w:rsidR="00987CC7">
        <w:rPr>
          <w:color w:val="212121"/>
        </w:rPr>
        <w:t xml:space="preserve"> </w:t>
      </w:r>
      <w:r>
        <w:rPr>
          <w:color w:val="212121"/>
        </w:rPr>
        <w:t xml:space="preserve">daily until cells reach confluency and TEER is over 800 ohms. </w:t>
      </w:r>
    </w:p>
    <w:p w14:paraId="14187348" w14:textId="33CABBDE" w:rsidR="00987CC7" w:rsidRDefault="00684B14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 xml:space="preserve">Once cells are confluent, </w:t>
      </w:r>
      <w:r w:rsidR="00987CC7">
        <w:rPr>
          <w:color w:val="212121"/>
        </w:rPr>
        <w:t xml:space="preserve">aspirate media and apply fresh media containing </w:t>
      </w:r>
      <w:r w:rsidR="00987CC7" w:rsidRPr="00684B14">
        <w:rPr>
          <w:color w:val="212121"/>
        </w:rPr>
        <w:t>1-10 µM budesonide, montelukast, or formoterol</w:t>
      </w:r>
      <w:r w:rsidR="00987CC7">
        <w:rPr>
          <w:color w:val="212121"/>
        </w:rPr>
        <w:t>.</w:t>
      </w:r>
    </w:p>
    <w:p w14:paraId="620D79EF" w14:textId="049516E5" w:rsidR="00684B14" w:rsidRDefault="00987CC7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 xml:space="preserve">After 18 </w:t>
      </w:r>
      <w:proofErr w:type="spellStart"/>
      <w:r>
        <w:rPr>
          <w:color w:val="212121"/>
        </w:rPr>
        <w:t>hr</w:t>
      </w:r>
      <w:proofErr w:type="spellEnd"/>
      <w:r>
        <w:rPr>
          <w:color w:val="212121"/>
        </w:rPr>
        <w:t xml:space="preserve"> pre-treatment, a</w:t>
      </w:r>
      <w:r w:rsidR="00684B14">
        <w:rPr>
          <w:color w:val="212121"/>
        </w:rPr>
        <w:t xml:space="preserve">spirate media and </w:t>
      </w:r>
      <w:r>
        <w:rPr>
          <w:color w:val="212121"/>
        </w:rPr>
        <w:t>replace with either fresh media containing either drug alone, or drug plus 0.05 or 0.5 ug/ml high molecular weight polyI:C (</w:t>
      </w:r>
      <w:proofErr w:type="spellStart"/>
      <w:r w:rsidRPr="00051A19">
        <w:t>InvivoGen</w:t>
      </w:r>
      <w:proofErr w:type="spellEnd"/>
      <w:r w:rsidRPr="00051A19">
        <w:t xml:space="preserve"> </w:t>
      </w:r>
      <w:proofErr w:type="spellStart"/>
      <w:r w:rsidRPr="00051A19">
        <w:t>Cat#tlrl-pic</w:t>
      </w:r>
      <w:proofErr w:type="spellEnd"/>
      <w:r w:rsidRPr="00051A19">
        <w:t>; Version#11C21-MM)</w:t>
      </w:r>
      <w:r>
        <w:t>.</w:t>
      </w:r>
    </w:p>
    <w:p w14:paraId="79A2BA47" w14:textId="583DA216" w:rsidR="00987CC7" w:rsidRDefault="00987CC7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>Assess b</w:t>
      </w:r>
      <w:r w:rsidR="00684B14" w:rsidRPr="00684B14">
        <w:rPr>
          <w:color w:val="212121"/>
        </w:rPr>
        <w:t xml:space="preserve">arrier function </w:t>
      </w:r>
      <w:r>
        <w:rPr>
          <w:color w:val="212121"/>
        </w:rPr>
        <w:t>w</w:t>
      </w:r>
      <w:r w:rsidR="00684B14" w:rsidRPr="00684B14">
        <w:rPr>
          <w:color w:val="212121"/>
        </w:rPr>
        <w:t>ith TEER at 6, 24,</w:t>
      </w:r>
      <w:r>
        <w:rPr>
          <w:color w:val="212121"/>
        </w:rPr>
        <w:t xml:space="preserve"> and 48</w:t>
      </w:r>
      <w:r w:rsidR="00684B14" w:rsidRPr="00684B14">
        <w:rPr>
          <w:color w:val="212121"/>
        </w:rPr>
        <w:t xml:space="preserve"> </w:t>
      </w:r>
      <w:proofErr w:type="spellStart"/>
      <w:r w:rsidR="00684B14" w:rsidRPr="00684B14">
        <w:rPr>
          <w:color w:val="212121"/>
        </w:rPr>
        <w:t>hrs</w:t>
      </w:r>
      <w:proofErr w:type="spellEnd"/>
      <w:r w:rsidR="00684B14" w:rsidRPr="00684B14">
        <w:rPr>
          <w:color w:val="212121"/>
        </w:rPr>
        <w:t xml:space="preserve"> after polyI:C </w:t>
      </w:r>
      <w:proofErr w:type="gramStart"/>
      <w:r>
        <w:rPr>
          <w:color w:val="212121"/>
        </w:rPr>
        <w:t>challenge</w:t>
      </w:r>
      <w:proofErr w:type="gramEnd"/>
    </w:p>
    <w:p w14:paraId="20897B32" w14:textId="669C14CC" w:rsidR="00987CC7" w:rsidRDefault="00684B14" w:rsidP="00684B14">
      <w:pPr>
        <w:pStyle w:val="ListParagraph"/>
        <w:numPr>
          <w:ilvl w:val="0"/>
          <w:numId w:val="1"/>
        </w:numPr>
        <w:rPr>
          <w:color w:val="212121"/>
        </w:rPr>
      </w:pPr>
      <w:r w:rsidRPr="00684B14">
        <w:rPr>
          <w:color w:val="212121"/>
        </w:rPr>
        <w:t xml:space="preserve">At 48 </w:t>
      </w:r>
      <w:proofErr w:type="spellStart"/>
      <w:r w:rsidRPr="00684B14">
        <w:rPr>
          <w:color w:val="212121"/>
        </w:rPr>
        <w:t>hrs</w:t>
      </w:r>
      <w:proofErr w:type="spellEnd"/>
      <w:r w:rsidRPr="00684B14">
        <w:rPr>
          <w:color w:val="212121"/>
        </w:rPr>
        <w:t xml:space="preserve"> after treatment, </w:t>
      </w:r>
      <w:r w:rsidR="00987CC7">
        <w:rPr>
          <w:color w:val="212121"/>
        </w:rPr>
        <w:t xml:space="preserve">spike in </w:t>
      </w:r>
      <w:r w:rsidRPr="00684B14">
        <w:rPr>
          <w:color w:val="212121"/>
        </w:rPr>
        <w:t xml:space="preserve">4 </w:t>
      </w:r>
      <w:proofErr w:type="spellStart"/>
      <w:r w:rsidRPr="00684B14">
        <w:rPr>
          <w:color w:val="212121"/>
        </w:rPr>
        <w:t>kDa</w:t>
      </w:r>
      <w:proofErr w:type="spellEnd"/>
      <w:r w:rsidRPr="00684B14">
        <w:rPr>
          <w:color w:val="212121"/>
        </w:rPr>
        <w:t xml:space="preserve"> fluorescein isothiocyanate (FITC) dextran </w:t>
      </w:r>
      <w:r w:rsidR="00987CC7">
        <w:rPr>
          <w:color w:val="212121"/>
        </w:rPr>
        <w:t xml:space="preserve">to a final concentration of </w:t>
      </w:r>
      <w:r w:rsidRPr="00684B14">
        <w:rPr>
          <w:color w:val="212121"/>
        </w:rPr>
        <w:t>10 µg/ml</w:t>
      </w:r>
      <w:r w:rsidR="00987CC7">
        <w:rPr>
          <w:color w:val="212121"/>
        </w:rPr>
        <w:t xml:space="preserve"> to the apical chamber. </w:t>
      </w:r>
    </w:p>
    <w:p w14:paraId="276FFDAE" w14:textId="0E63B203" w:rsidR="00987CC7" w:rsidRDefault="00987CC7" w:rsidP="00684B14">
      <w:pPr>
        <w:pStyle w:val="ListParagraph"/>
        <w:numPr>
          <w:ilvl w:val="0"/>
          <w:numId w:val="1"/>
        </w:numPr>
        <w:rPr>
          <w:color w:val="212121"/>
        </w:rPr>
      </w:pPr>
      <w:r>
        <w:rPr>
          <w:color w:val="212121"/>
        </w:rPr>
        <w:t xml:space="preserve">At 2 </w:t>
      </w:r>
      <w:proofErr w:type="spellStart"/>
      <w:r>
        <w:rPr>
          <w:color w:val="212121"/>
        </w:rPr>
        <w:t>hrs</w:t>
      </w:r>
      <w:proofErr w:type="spellEnd"/>
      <w:r>
        <w:rPr>
          <w:color w:val="212121"/>
        </w:rPr>
        <w:t xml:space="preserve"> post FITC-dextran addiction, collect an aliquot from the basal chamber to assess the</w:t>
      </w:r>
      <w:r w:rsidR="00684B14" w:rsidRPr="00684B14">
        <w:rPr>
          <w:color w:val="212121"/>
        </w:rPr>
        <w:t xml:space="preserve"> accumulation of FITC-dextran </w:t>
      </w:r>
      <w:r>
        <w:rPr>
          <w:color w:val="212121"/>
        </w:rPr>
        <w:t xml:space="preserve">via </w:t>
      </w:r>
      <w:r w:rsidR="00684B14" w:rsidRPr="00684B14">
        <w:rPr>
          <w:color w:val="212121"/>
        </w:rPr>
        <w:t>quantifi</w:t>
      </w:r>
      <w:r>
        <w:rPr>
          <w:color w:val="212121"/>
        </w:rPr>
        <w:t>cation</w:t>
      </w:r>
      <w:r w:rsidR="00684B14" w:rsidRPr="00684B14">
        <w:rPr>
          <w:color w:val="212121"/>
        </w:rPr>
        <w:t xml:space="preserve"> with a fluorescent plate reader</w:t>
      </w:r>
      <w:r>
        <w:rPr>
          <w:color w:val="212121"/>
        </w:rPr>
        <w:t>.</w:t>
      </w:r>
      <w:r w:rsidR="00684B14" w:rsidRPr="00684B14">
        <w:rPr>
          <w:color w:val="212121"/>
        </w:rPr>
        <w:t> </w:t>
      </w:r>
    </w:p>
    <w:p w14:paraId="4D42437E" w14:textId="77777777" w:rsidR="00684B14" w:rsidRPr="00051A19" w:rsidRDefault="00684B14" w:rsidP="00684B14">
      <w:pPr>
        <w:contextualSpacing/>
        <w:rPr>
          <w:b/>
        </w:rPr>
      </w:pPr>
    </w:p>
    <w:p w14:paraId="0224129E" w14:textId="77777777" w:rsidR="00684B14" w:rsidRPr="00051A19" w:rsidRDefault="00684B14" w:rsidP="00684B14">
      <w:pPr>
        <w:contextualSpacing/>
        <w:rPr>
          <w:b/>
        </w:rPr>
      </w:pPr>
      <w:r w:rsidRPr="00051A19">
        <w:rPr>
          <w:b/>
        </w:rPr>
        <w:t>Mice and polyI:C inhalation challenge</w:t>
      </w:r>
    </w:p>
    <w:p w14:paraId="77EE4B56" w14:textId="77777777" w:rsidR="008E1539" w:rsidRPr="008E1539" w:rsidRDefault="002D3521" w:rsidP="00801CD7">
      <w:pPr>
        <w:pStyle w:val="ListParagraph"/>
        <w:numPr>
          <w:ilvl w:val="0"/>
          <w:numId w:val="2"/>
        </w:numPr>
      </w:pPr>
      <w:r>
        <w:rPr>
          <w:bCs/>
        </w:rPr>
        <w:t>Purchase w</w:t>
      </w:r>
      <w:r w:rsidR="00684B14" w:rsidRPr="00801CD7">
        <w:rPr>
          <w:bCs/>
        </w:rPr>
        <w:t xml:space="preserve">ild-type </w:t>
      </w:r>
      <w:r w:rsidR="009030DB">
        <w:rPr>
          <w:bCs/>
        </w:rPr>
        <w:t xml:space="preserve">adult (8-12 weeks old) male and female </w:t>
      </w:r>
      <w:r w:rsidR="00684B14" w:rsidRPr="00801CD7">
        <w:rPr>
          <w:bCs/>
        </w:rPr>
        <w:t xml:space="preserve">C57BL/6 were obtained from the National Cancer Institute. </w:t>
      </w:r>
    </w:p>
    <w:p w14:paraId="0667924D" w14:textId="77777777" w:rsidR="00E92C10" w:rsidRDefault="00A60B65" w:rsidP="00801CD7">
      <w:pPr>
        <w:pStyle w:val="ListParagraph"/>
        <w:numPr>
          <w:ilvl w:val="0"/>
          <w:numId w:val="2"/>
        </w:numPr>
      </w:pPr>
      <w:r>
        <w:t xml:space="preserve">Administer budesonide </w:t>
      </w:r>
      <w:r w:rsidRPr="00051A19">
        <w:t xml:space="preserve">(Sigma CAS51333-22-3) was dosed </w:t>
      </w:r>
      <w:proofErr w:type="spellStart"/>
      <w:r w:rsidR="00E92C10" w:rsidRPr="00051A19">
        <w:t>oropharyngeally</w:t>
      </w:r>
      <w:proofErr w:type="spellEnd"/>
      <w:r w:rsidR="00E92C10" w:rsidRPr="00051A19">
        <w:t xml:space="preserve"> (</w:t>
      </w:r>
      <w:proofErr w:type="spellStart"/>
      <w:r w:rsidR="00E92C10" w:rsidRPr="00051A19">
        <w:t>o.p</w:t>
      </w:r>
      <w:proofErr w:type="spellEnd"/>
      <w:r w:rsidR="00E92C10" w:rsidRPr="00051A19">
        <w:t>.)</w:t>
      </w:r>
      <w:r w:rsidRPr="00051A19">
        <w:t xml:space="preserve">. at 350 or 700 </w:t>
      </w:r>
      <w:r w:rsidRPr="00051A19">
        <w:sym w:font="Symbol" w:char="F06D"/>
      </w:r>
      <w:r w:rsidRPr="00051A19">
        <w:t>g/kg</w:t>
      </w:r>
      <w:r>
        <w:t xml:space="preserve"> for 1-5 days (depending on the experiment)</w:t>
      </w:r>
      <w:r w:rsidR="00E92C10">
        <w:t>.</w:t>
      </w:r>
    </w:p>
    <w:p w14:paraId="32B45C0E" w14:textId="77777777" w:rsidR="00E92C10" w:rsidRDefault="00E92C10" w:rsidP="00E92C10">
      <w:pPr>
        <w:pStyle w:val="ListParagraph"/>
        <w:numPr>
          <w:ilvl w:val="1"/>
          <w:numId w:val="2"/>
        </w:numPr>
      </w:pPr>
      <w:r>
        <w:t xml:space="preserve"> </w:t>
      </w:r>
      <w:r>
        <w:t xml:space="preserve">Anesthetize mice with isoflurane chamber. </w:t>
      </w:r>
    </w:p>
    <w:p w14:paraId="4C3C5303" w14:textId="77777777" w:rsidR="00E92C10" w:rsidRDefault="00E92C10" w:rsidP="00E92C10">
      <w:pPr>
        <w:pStyle w:val="ListParagraph"/>
        <w:numPr>
          <w:ilvl w:val="1"/>
          <w:numId w:val="2"/>
        </w:numPr>
      </w:pPr>
      <w:r>
        <w:t>Tie surgical thread to a board and use this to suspend mice by the teeth.</w:t>
      </w:r>
    </w:p>
    <w:p w14:paraId="41497055" w14:textId="77777777" w:rsidR="00E92C10" w:rsidRDefault="00E92C10" w:rsidP="00E92C10">
      <w:pPr>
        <w:pStyle w:val="ListParagraph"/>
        <w:numPr>
          <w:ilvl w:val="1"/>
          <w:numId w:val="2"/>
        </w:numPr>
      </w:pPr>
      <w:r>
        <w:t xml:space="preserve">Depress tongue with forceps (to prevent swallowing) and place 50 ul PBS containing 10 ug </w:t>
      </w:r>
      <w:proofErr w:type="gramStart"/>
      <w:r>
        <w:t>polyI:C.</w:t>
      </w:r>
      <w:proofErr w:type="gramEnd"/>
    </w:p>
    <w:p w14:paraId="39674957" w14:textId="77777777" w:rsidR="00E92C10" w:rsidRDefault="00E92C10" w:rsidP="00E92C10">
      <w:pPr>
        <w:pStyle w:val="ListParagraph"/>
        <w:numPr>
          <w:ilvl w:val="1"/>
          <w:numId w:val="2"/>
        </w:numPr>
      </w:pPr>
      <w:r>
        <w:t>Place finger over the nose to encourage the mouse to aspirate the liquid into the lung.</w:t>
      </w:r>
    </w:p>
    <w:p w14:paraId="13B99EAC" w14:textId="478A69E6" w:rsidR="008E1539" w:rsidRDefault="008E1539" w:rsidP="00801CD7">
      <w:pPr>
        <w:pStyle w:val="ListParagraph"/>
        <w:numPr>
          <w:ilvl w:val="0"/>
          <w:numId w:val="2"/>
        </w:numPr>
      </w:pPr>
      <w:r>
        <w:t>A</w:t>
      </w:r>
      <w:r w:rsidR="00684B14" w:rsidRPr="00051A19">
        <w:t xml:space="preserve">dminister 10 </w:t>
      </w:r>
      <w:r w:rsidR="00684B14" w:rsidRPr="00051A19">
        <w:sym w:font="Symbol" w:char="F06D"/>
      </w:r>
      <w:r w:rsidR="00684B14" w:rsidRPr="00051A19">
        <w:t>g high molecular weight polyI:C (</w:t>
      </w:r>
      <w:proofErr w:type="spellStart"/>
      <w:r w:rsidR="00684B14" w:rsidRPr="00051A19">
        <w:t>InvivoGen</w:t>
      </w:r>
      <w:proofErr w:type="spellEnd"/>
      <w:r w:rsidR="00684B14" w:rsidRPr="00051A19">
        <w:t xml:space="preserve"> </w:t>
      </w:r>
      <w:proofErr w:type="spellStart"/>
      <w:r w:rsidR="00684B14" w:rsidRPr="00051A19">
        <w:t>Cat#tlrl-pic</w:t>
      </w:r>
      <w:proofErr w:type="spellEnd"/>
      <w:r w:rsidR="00684B14" w:rsidRPr="00051A19">
        <w:t xml:space="preserve">; Version#11C21-MM, </w:t>
      </w:r>
      <w:proofErr w:type="spellStart"/>
      <w:r w:rsidR="00684B14" w:rsidRPr="00051A19">
        <w:t>oropharyngeally</w:t>
      </w:r>
      <w:proofErr w:type="spellEnd"/>
      <w:r w:rsidR="00684B14" w:rsidRPr="00051A19">
        <w:t xml:space="preserve"> (</w:t>
      </w:r>
      <w:proofErr w:type="spellStart"/>
      <w:r w:rsidR="00684B14" w:rsidRPr="00051A19">
        <w:t>o.p</w:t>
      </w:r>
      <w:proofErr w:type="spellEnd"/>
      <w:r w:rsidR="00684B14" w:rsidRPr="00051A19">
        <w:t xml:space="preserve">.) </w:t>
      </w:r>
      <w:r>
        <w:t xml:space="preserve">to mice </w:t>
      </w:r>
      <w:r w:rsidR="00684B14" w:rsidRPr="00051A19">
        <w:t xml:space="preserve">daily for three days to induce </w:t>
      </w:r>
      <w:r>
        <w:t>rob</w:t>
      </w:r>
      <w:r w:rsidR="00E6664F">
        <w:t>u</w:t>
      </w:r>
      <w:r>
        <w:t xml:space="preserve">st </w:t>
      </w:r>
      <w:r w:rsidR="00684B14" w:rsidRPr="00051A19">
        <w:t xml:space="preserve">airway inflammation. </w:t>
      </w:r>
    </w:p>
    <w:p w14:paraId="07E60526" w14:textId="3A7BFEED" w:rsidR="006B0F6C" w:rsidRDefault="00684B14" w:rsidP="00801CD7">
      <w:pPr>
        <w:pStyle w:val="ListParagraph"/>
        <w:numPr>
          <w:ilvl w:val="0"/>
          <w:numId w:val="2"/>
        </w:numPr>
      </w:pPr>
      <w:r w:rsidRPr="00051A19">
        <w:t xml:space="preserve">Twenty-four hours after the last </w:t>
      </w:r>
      <w:r w:rsidR="00CB0718">
        <w:t xml:space="preserve">polyI:C </w:t>
      </w:r>
      <w:r w:rsidRPr="00051A19">
        <w:t>challenge, euthanize</w:t>
      </w:r>
      <w:r w:rsidR="00CB0718">
        <w:t xml:space="preserve"> mice</w:t>
      </w:r>
      <w:r w:rsidR="00B466DA">
        <w:t>, collect blood via cardiac puncture</w:t>
      </w:r>
      <w:r w:rsidR="006B0F6C">
        <w:t xml:space="preserve"> and cannulate </w:t>
      </w:r>
      <w:r w:rsidRPr="00051A19">
        <w:t>the trachea</w:t>
      </w:r>
      <w:r w:rsidR="006B0F6C">
        <w:t xml:space="preserve"> for b</w:t>
      </w:r>
      <w:r w:rsidRPr="00051A19">
        <w:t xml:space="preserve">ronchioalveolar lavage </w:t>
      </w:r>
      <w:r w:rsidR="00AE53D0">
        <w:t xml:space="preserve">fluid (BALF) </w:t>
      </w:r>
      <w:r w:rsidR="006B0F6C">
        <w:t xml:space="preserve">collection. </w:t>
      </w:r>
    </w:p>
    <w:p w14:paraId="02B396CF" w14:textId="2C9F6821" w:rsidR="006B0F6C" w:rsidRDefault="00AE53D0" w:rsidP="006B0F6C">
      <w:pPr>
        <w:pStyle w:val="ListParagraph"/>
        <w:numPr>
          <w:ilvl w:val="1"/>
          <w:numId w:val="2"/>
        </w:numPr>
      </w:pPr>
      <w:r>
        <w:t xml:space="preserve">BALF was collected by gently pushing </w:t>
      </w:r>
      <w:r w:rsidR="00281F28">
        <w:t xml:space="preserve">750 ul </w:t>
      </w:r>
      <w:r w:rsidR="00684B14" w:rsidRPr="00051A19">
        <w:t>phosphate buffered saline (PBS)</w:t>
      </w:r>
      <w:r w:rsidR="00281F28">
        <w:t xml:space="preserve"> into the lung with a 1 ml syringe </w:t>
      </w:r>
      <w:r w:rsidR="006160C6">
        <w:t xml:space="preserve">attached to a cannula. This PBS flush was performed twice for a total of 1.5 ml </w:t>
      </w:r>
      <w:r w:rsidR="00926F74">
        <w:t xml:space="preserve">collected. </w:t>
      </w:r>
    </w:p>
    <w:p w14:paraId="154337D6" w14:textId="5E31C4CE" w:rsidR="00B138CA" w:rsidRDefault="009D2732" w:rsidP="00801CD7">
      <w:pPr>
        <w:pStyle w:val="ListParagraph"/>
        <w:numPr>
          <w:ilvl w:val="0"/>
          <w:numId w:val="2"/>
        </w:numPr>
      </w:pPr>
      <w:r>
        <w:t>Pellet cells recovered in BALF with a 6 min centrifugation at 600xg</w:t>
      </w:r>
      <w:r w:rsidR="00B138CA">
        <w:t xml:space="preserve">. </w:t>
      </w:r>
    </w:p>
    <w:p w14:paraId="24BF5E1C" w14:textId="38A4F921" w:rsidR="00B466DA" w:rsidRDefault="00B138CA" w:rsidP="00801CD7">
      <w:pPr>
        <w:pStyle w:val="ListParagraph"/>
        <w:numPr>
          <w:ilvl w:val="0"/>
          <w:numId w:val="2"/>
        </w:numPr>
      </w:pPr>
      <w:r>
        <w:t>Transfer supernatant to a new tube and pellet debris with a 12 min centrifugation at 12,000 rpm</w:t>
      </w:r>
      <w:r w:rsidR="008B49C0">
        <w:t xml:space="preserve"> at 4</w:t>
      </w:r>
      <w:r w:rsidR="008B49C0">
        <w:rPr>
          <w:vertAlign w:val="superscript"/>
        </w:rPr>
        <w:t>o</w:t>
      </w:r>
      <w:r w:rsidR="008B49C0">
        <w:t>C</w:t>
      </w:r>
      <w:r w:rsidR="00B83AD6">
        <w:t>.</w:t>
      </w:r>
      <w:r w:rsidR="004E0B97">
        <w:t xml:space="preserve"> </w:t>
      </w:r>
    </w:p>
    <w:p w14:paraId="381A902A" w14:textId="4C63D030" w:rsidR="004E0B97" w:rsidRDefault="004E0B97" w:rsidP="00801CD7">
      <w:pPr>
        <w:pStyle w:val="ListParagraph"/>
        <w:numPr>
          <w:ilvl w:val="0"/>
          <w:numId w:val="2"/>
        </w:numPr>
      </w:pPr>
      <w:r>
        <w:lastRenderedPageBreak/>
        <w:t xml:space="preserve">Resuspend BALF cell pellet in 200 ul PBS and apply </w:t>
      </w:r>
      <w:r w:rsidR="00F84891">
        <w:t xml:space="preserve">40,000-50,000 cell </w:t>
      </w:r>
      <w:r>
        <w:t xml:space="preserve">to </w:t>
      </w:r>
      <w:proofErr w:type="spellStart"/>
      <w:r>
        <w:t>cytospin</w:t>
      </w:r>
      <w:proofErr w:type="spellEnd"/>
      <w:r>
        <w:t xml:space="preserve"> to adhere cells to</w:t>
      </w:r>
      <w:r w:rsidR="00F84891">
        <w:t xml:space="preserve"> glass</w:t>
      </w:r>
      <w:r>
        <w:t xml:space="preserve"> slides</w:t>
      </w:r>
      <w:r w:rsidR="00F84891">
        <w:t xml:space="preserve">. </w:t>
      </w:r>
    </w:p>
    <w:p w14:paraId="46F9CB38" w14:textId="7E907F56" w:rsidR="00F84891" w:rsidRDefault="00F84891" w:rsidP="00F84891">
      <w:pPr>
        <w:pStyle w:val="ListParagraph"/>
        <w:numPr>
          <w:ilvl w:val="1"/>
          <w:numId w:val="2"/>
        </w:numPr>
      </w:pPr>
      <w:r>
        <w:t>Stain cells with</w:t>
      </w:r>
      <w:r w:rsidRPr="00051A19">
        <w:t xml:space="preserve"> hematoxylin and eosin (</w:t>
      </w:r>
      <w:proofErr w:type="spellStart"/>
      <w:r w:rsidRPr="00051A19">
        <w:t>FisherBrand</w:t>
      </w:r>
      <w:proofErr w:type="spellEnd"/>
      <w:r w:rsidRPr="00051A19">
        <w:t xml:space="preserve"> 122-911)</w:t>
      </w:r>
      <w:r w:rsidR="00ED22AB">
        <w:t xml:space="preserve">, allow to dry and count cells. </w:t>
      </w:r>
    </w:p>
    <w:p w14:paraId="687A5542" w14:textId="3D1D78DF" w:rsidR="008B49C0" w:rsidRDefault="008B49C0" w:rsidP="00801CD7">
      <w:pPr>
        <w:pStyle w:val="ListParagraph"/>
        <w:numPr>
          <w:ilvl w:val="0"/>
          <w:numId w:val="2"/>
        </w:numPr>
      </w:pPr>
      <w:r>
        <w:t>Transfer serum to new tubes and centrifuge for</w:t>
      </w:r>
      <w:r>
        <w:t xml:space="preserve"> 12 min at 12,000 rpm at 4</w:t>
      </w:r>
      <w:r>
        <w:rPr>
          <w:vertAlign w:val="superscript"/>
        </w:rPr>
        <w:t>o</w:t>
      </w:r>
      <w:r>
        <w:t>C.</w:t>
      </w:r>
    </w:p>
    <w:p w14:paraId="3ECC251A" w14:textId="2EE31292" w:rsidR="00AE038A" w:rsidRDefault="00AE038A" w:rsidP="00801CD7">
      <w:pPr>
        <w:pStyle w:val="ListParagraph"/>
        <w:numPr>
          <w:ilvl w:val="0"/>
          <w:numId w:val="2"/>
        </w:numPr>
      </w:pPr>
      <w:r>
        <w:t>Perform a Bradford Assay on the BALF to quantify total protein</w:t>
      </w:r>
      <w:r w:rsidR="00861D1E">
        <w:t xml:space="preserve"> according to manufacturer instruction. </w:t>
      </w:r>
    </w:p>
    <w:p w14:paraId="076DC84C" w14:textId="77777777" w:rsidR="00A32C08" w:rsidRPr="00051A19" w:rsidRDefault="00AE038A" w:rsidP="00A32C08">
      <w:pPr>
        <w:pStyle w:val="ListParagraph"/>
        <w:numPr>
          <w:ilvl w:val="0"/>
          <w:numId w:val="2"/>
        </w:numPr>
      </w:pPr>
      <w:r>
        <w:t xml:space="preserve">Perform an </w:t>
      </w:r>
      <w:r w:rsidR="00A32C08">
        <w:t xml:space="preserve">ELISA on the BALF to quantify </w:t>
      </w:r>
      <w:r w:rsidR="00A32C08" w:rsidRPr="00051A19">
        <w:t xml:space="preserve">albumin levels (Abcam ab108792 ELISA), and CXCL1 levels (R&amp;D </w:t>
      </w:r>
      <w:proofErr w:type="spellStart"/>
      <w:r w:rsidR="00A32C08" w:rsidRPr="00051A19">
        <w:t>DuoSet</w:t>
      </w:r>
      <w:proofErr w:type="spellEnd"/>
      <w:r w:rsidR="00A32C08" w:rsidRPr="00051A19">
        <w:t xml:space="preserve"> DY453 ELISA) according to manufacturer instructions.  </w:t>
      </w:r>
    </w:p>
    <w:p w14:paraId="1A081326" w14:textId="77777777" w:rsidR="00684B14" w:rsidRPr="00051A19" w:rsidRDefault="00684B14" w:rsidP="00684B14">
      <w:pPr>
        <w:contextualSpacing/>
      </w:pPr>
    </w:p>
    <w:p w14:paraId="4B39512B" w14:textId="77777777" w:rsidR="00C34FFA" w:rsidRDefault="00684B14" w:rsidP="00684B14">
      <w:pPr>
        <w:contextualSpacing/>
      </w:pPr>
      <w:r w:rsidRPr="00051A19">
        <w:rPr>
          <w:b/>
        </w:rPr>
        <w:t>Outside/in leak assay</w:t>
      </w:r>
      <w:r w:rsidRPr="00051A19">
        <w:t xml:space="preserve">. </w:t>
      </w:r>
    </w:p>
    <w:p w14:paraId="752E8622" w14:textId="77777777" w:rsidR="0011425A" w:rsidRPr="0011425A" w:rsidRDefault="00684B14" w:rsidP="00536B14">
      <w:pPr>
        <w:pStyle w:val="ListParagraph"/>
        <w:numPr>
          <w:ilvl w:val="0"/>
          <w:numId w:val="3"/>
        </w:numPr>
        <w:rPr>
          <w:bCs/>
        </w:rPr>
      </w:pPr>
      <w:r w:rsidRPr="00051A19">
        <w:t xml:space="preserve">At 23 </w:t>
      </w:r>
      <w:proofErr w:type="spellStart"/>
      <w:r w:rsidRPr="00051A19">
        <w:t>hrs</w:t>
      </w:r>
      <w:proofErr w:type="spellEnd"/>
      <w:r w:rsidRPr="00051A19">
        <w:t xml:space="preserve"> post final </w:t>
      </w:r>
      <w:r w:rsidR="002B7C3D">
        <w:t xml:space="preserve">polyI:C </w:t>
      </w:r>
      <w:r w:rsidRPr="00051A19">
        <w:t xml:space="preserve">challenge, and 1 </w:t>
      </w:r>
      <w:proofErr w:type="spellStart"/>
      <w:r w:rsidRPr="00051A19">
        <w:t>hr</w:t>
      </w:r>
      <w:proofErr w:type="spellEnd"/>
      <w:r w:rsidRPr="00051A19">
        <w:t xml:space="preserve"> prior to harvest, </w:t>
      </w:r>
      <w:r w:rsidR="002B7C3D">
        <w:t xml:space="preserve">administer </w:t>
      </w:r>
      <w:r w:rsidRPr="00051A19">
        <w:t xml:space="preserve">0.2 mg 4kDa FITC-dextran (Sigma#46944) </w:t>
      </w:r>
      <w:proofErr w:type="spellStart"/>
      <w:r w:rsidRPr="00051A19">
        <w:t>o.p</w:t>
      </w:r>
      <w:proofErr w:type="spellEnd"/>
      <w:r w:rsidRPr="00051A19">
        <w:t>. to mice</w:t>
      </w:r>
      <w:r w:rsidR="0011425A">
        <w:t xml:space="preserve"> as described above. </w:t>
      </w:r>
    </w:p>
    <w:p w14:paraId="5D7733BA" w14:textId="77777777" w:rsidR="005D7DD1" w:rsidRPr="005D7DD1" w:rsidRDefault="008B7DDA" w:rsidP="00536B14">
      <w:pPr>
        <w:pStyle w:val="ListParagraph"/>
        <w:numPr>
          <w:ilvl w:val="0"/>
          <w:numId w:val="3"/>
        </w:numPr>
        <w:rPr>
          <w:bCs/>
        </w:rPr>
      </w:pPr>
      <w:r>
        <w:t xml:space="preserve">Collect </w:t>
      </w:r>
      <w:r w:rsidR="00684B14" w:rsidRPr="00051A19">
        <w:t xml:space="preserve">BALF </w:t>
      </w:r>
      <w:r>
        <w:t>as described</w:t>
      </w:r>
      <w:r w:rsidR="00684B14" w:rsidRPr="00051A19">
        <w:t xml:space="preserve"> above.</w:t>
      </w:r>
    </w:p>
    <w:p w14:paraId="0D0C9439" w14:textId="77777777" w:rsidR="005D7DD1" w:rsidRPr="005D7DD1" w:rsidRDefault="005D7DD1" w:rsidP="00536B14">
      <w:pPr>
        <w:pStyle w:val="ListParagraph"/>
        <w:numPr>
          <w:ilvl w:val="0"/>
          <w:numId w:val="3"/>
        </w:numPr>
        <w:rPr>
          <w:bCs/>
        </w:rPr>
      </w:pPr>
      <w:r>
        <w:t>Collect b</w:t>
      </w:r>
      <w:r w:rsidR="00684B14" w:rsidRPr="00051A19">
        <w:t xml:space="preserve">lood </w:t>
      </w:r>
      <w:r>
        <w:t>via</w:t>
      </w:r>
      <w:r w:rsidR="00684B14" w:rsidRPr="00051A19">
        <w:t xml:space="preserve"> cardiac puncture</w:t>
      </w:r>
      <w:r>
        <w:t xml:space="preserve">. </w:t>
      </w:r>
    </w:p>
    <w:p w14:paraId="343C31A7" w14:textId="0DEE78EA" w:rsidR="00750AFE" w:rsidRPr="00391788" w:rsidRDefault="005D7DD1" w:rsidP="00536B14">
      <w:pPr>
        <w:pStyle w:val="ListParagraph"/>
        <w:numPr>
          <w:ilvl w:val="0"/>
          <w:numId w:val="3"/>
        </w:numPr>
        <w:rPr>
          <w:bCs/>
        </w:rPr>
      </w:pPr>
      <w:r>
        <w:t xml:space="preserve">Allow blood to coagulate for 10-15 minutes at room temperature before centrifugation </w:t>
      </w:r>
      <w:r w:rsidR="00F87DCF">
        <w:t>f</w:t>
      </w:r>
      <w:r w:rsidR="00684B14" w:rsidRPr="00051A19">
        <w:t>or 12 min at 12,000 rpm at 4</w:t>
      </w:r>
      <w:r w:rsidR="00684B14" w:rsidRPr="00F87DCF">
        <w:rPr>
          <w:vertAlign w:val="superscript"/>
        </w:rPr>
        <w:t>o</w:t>
      </w:r>
      <w:r w:rsidR="00684B14" w:rsidRPr="00051A19">
        <w:t xml:space="preserve">C to separate serum from cellular component. </w:t>
      </w:r>
    </w:p>
    <w:p w14:paraId="42D357AB" w14:textId="23A8E4E5" w:rsidR="00684B14" w:rsidRPr="00391788" w:rsidRDefault="00391788" w:rsidP="00536B14">
      <w:pPr>
        <w:pStyle w:val="ListParagraph"/>
        <w:numPr>
          <w:ilvl w:val="0"/>
          <w:numId w:val="3"/>
        </w:numPr>
        <w:rPr>
          <w:bCs/>
        </w:rPr>
      </w:pPr>
      <w:r>
        <w:t>Transfer 100 ul serum or BALF to an opaque 96 well plate and quantify FITC-dextran with a fluorescent plate reader</w:t>
      </w:r>
      <w:r w:rsidR="00684B14" w:rsidRPr="00051A19">
        <w:t xml:space="preserve"> (Beckman Coulter DTX 880 Multimode plate reader). </w:t>
      </w:r>
    </w:p>
    <w:p w14:paraId="0B98E69B" w14:textId="77777777" w:rsidR="00684B14" w:rsidRDefault="00684B14" w:rsidP="00684B14"/>
    <w:sectPr w:rsidR="00684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F6BA4"/>
    <w:multiLevelType w:val="hybridMultilevel"/>
    <w:tmpl w:val="914CA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F6AE8"/>
    <w:multiLevelType w:val="hybridMultilevel"/>
    <w:tmpl w:val="3AC04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36B1B"/>
    <w:multiLevelType w:val="hybridMultilevel"/>
    <w:tmpl w:val="7A187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B14"/>
    <w:rsid w:val="0011425A"/>
    <w:rsid w:val="00281F28"/>
    <w:rsid w:val="002B7C3D"/>
    <w:rsid w:val="002D3521"/>
    <w:rsid w:val="00391788"/>
    <w:rsid w:val="004E0B97"/>
    <w:rsid w:val="00536B14"/>
    <w:rsid w:val="005D7DD1"/>
    <w:rsid w:val="006160C6"/>
    <w:rsid w:val="00684B14"/>
    <w:rsid w:val="006B0F6C"/>
    <w:rsid w:val="00750AFE"/>
    <w:rsid w:val="00801CD7"/>
    <w:rsid w:val="00861D1E"/>
    <w:rsid w:val="008B49C0"/>
    <w:rsid w:val="008B7DDA"/>
    <w:rsid w:val="008E1539"/>
    <w:rsid w:val="009030DB"/>
    <w:rsid w:val="00926F74"/>
    <w:rsid w:val="00987CC7"/>
    <w:rsid w:val="009D2732"/>
    <w:rsid w:val="00A32C08"/>
    <w:rsid w:val="00A60B65"/>
    <w:rsid w:val="00AE038A"/>
    <w:rsid w:val="00AE53D0"/>
    <w:rsid w:val="00B138CA"/>
    <w:rsid w:val="00B466DA"/>
    <w:rsid w:val="00B83AD6"/>
    <w:rsid w:val="00C34FFA"/>
    <w:rsid w:val="00C43522"/>
    <w:rsid w:val="00C64C19"/>
    <w:rsid w:val="00CB0718"/>
    <w:rsid w:val="00D7495F"/>
    <w:rsid w:val="00E0474E"/>
    <w:rsid w:val="00E6664F"/>
    <w:rsid w:val="00E92C10"/>
    <w:rsid w:val="00ED22AB"/>
    <w:rsid w:val="00F84891"/>
    <w:rsid w:val="00F8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EE7D"/>
  <w15:chartTrackingRefBased/>
  <w15:docId w15:val="{E266A7C8-9359-4A2A-BB03-09B6AD3E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Veazey</dc:creator>
  <cp:keywords/>
  <dc:description/>
  <cp:lastModifiedBy>Janelle Veazey</cp:lastModifiedBy>
  <cp:revision>38</cp:revision>
  <dcterms:created xsi:type="dcterms:W3CDTF">2021-04-21T22:55:00Z</dcterms:created>
  <dcterms:modified xsi:type="dcterms:W3CDTF">2021-04-22T23:46:00Z</dcterms:modified>
</cp:coreProperties>
</file>